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39C" w:rsidRPr="00D34049" w:rsidRDefault="00A06E88" w:rsidP="00D34049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Supplementary Table </w:t>
      </w:r>
      <w:r w:rsidR="00CE09B7">
        <w:rPr>
          <w:rFonts w:ascii="Times New Roman" w:hAnsi="Times New Roman" w:cs="Times New Roman" w:hint="eastAsia"/>
          <w:sz w:val="28"/>
          <w:szCs w:val="32"/>
        </w:rPr>
        <w:t>1</w:t>
      </w:r>
      <w:r>
        <w:rPr>
          <w:rFonts w:ascii="Times New Roman" w:hAnsi="Times New Roman" w:cs="Times New Roman" w:hint="eastAsia"/>
          <w:sz w:val="28"/>
          <w:szCs w:val="32"/>
        </w:rPr>
        <w:t xml:space="preserve">. </w:t>
      </w:r>
      <w:r w:rsidR="00D34049" w:rsidRPr="00D34049">
        <w:rPr>
          <w:rFonts w:ascii="Times New Roman" w:hAnsi="Times New Roman" w:cs="Times New Roman"/>
          <w:sz w:val="28"/>
          <w:szCs w:val="32"/>
        </w:rPr>
        <w:t>The statistics in the process of processing reads</w:t>
      </w:r>
    </w:p>
    <w:tbl>
      <w:tblPr>
        <w:tblStyle w:val="a5"/>
        <w:tblW w:w="13842" w:type="dxa"/>
        <w:jc w:val="center"/>
        <w:tblLayout w:type="fixed"/>
        <w:tblLook w:val="04A0"/>
      </w:tblPr>
      <w:tblGrid>
        <w:gridCol w:w="709"/>
        <w:gridCol w:w="1134"/>
        <w:gridCol w:w="2126"/>
        <w:gridCol w:w="2126"/>
        <w:gridCol w:w="2127"/>
        <w:gridCol w:w="2126"/>
        <w:gridCol w:w="1701"/>
        <w:gridCol w:w="1793"/>
      </w:tblGrid>
      <w:tr w:rsidR="0053311F" w:rsidRPr="00430950" w:rsidTr="00430950">
        <w:trPr>
          <w:trHeight w:val="668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sz w:val="24"/>
                <w:szCs w:val="36"/>
              </w:rPr>
              <w:t>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sz w:val="24"/>
                <w:szCs w:val="36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/>
                <w:sz w:val="24"/>
                <w:szCs w:val="36"/>
              </w:rPr>
              <w:t>Raw Re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/>
                <w:sz w:val="24"/>
                <w:szCs w:val="36"/>
              </w:rPr>
              <w:t>Clean Read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/>
                <w:sz w:val="24"/>
                <w:szCs w:val="36"/>
              </w:rPr>
              <w:t>Effective Re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cs="Helvetica"/>
                <w:color w:val="333333"/>
                <w:sz w:val="24"/>
                <w:szCs w:val="36"/>
              </w:rPr>
              <w:t>Average length</w:t>
            </w:r>
            <w:r w:rsidR="00430950">
              <w:rPr>
                <w:rFonts w:ascii="Times New Roman" w:eastAsia="宋体" w:hAnsi="Times New Roman" w:cs="Helvetica" w:hint="eastAsia"/>
                <w:color w:val="333333"/>
                <w:sz w:val="24"/>
                <w:szCs w:val="36"/>
              </w:rPr>
              <w:t>(</w:t>
            </w:r>
            <w:proofErr w:type="spellStart"/>
            <w:r w:rsidR="0053311F" w:rsidRPr="00430950">
              <w:rPr>
                <w:rFonts w:ascii="Times New Roman" w:eastAsia="宋体" w:hAnsi="Times New Roman" w:cs="Helvetica" w:hint="eastAsia"/>
                <w:color w:val="333333"/>
                <w:sz w:val="24"/>
                <w:szCs w:val="36"/>
              </w:rPr>
              <w:t>bp</w:t>
            </w:r>
            <w:proofErr w:type="spellEnd"/>
            <w:r w:rsidR="00430950">
              <w:rPr>
                <w:rFonts w:ascii="Times New Roman" w:eastAsia="宋体" w:hAnsi="Times New Roman" w:cs="Helvetica" w:hint="eastAsia"/>
                <w:color w:val="333333"/>
                <w:sz w:val="24"/>
                <w:szCs w:val="3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/>
                <w:sz w:val="24"/>
                <w:szCs w:val="36"/>
              </w:rPr>
              <w:t>GC(%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/>
                <w:sz w:val="24"/>
                <w:szCs w:val="36"/>
              </w:rPr>
              <w:t>Effective(%)</w:t>
            </w:r>
          </w:p>
        </w:tc>
      </w:tr>
      <w:tr w:rsidR="0053311F" w:rsidRPr="00430950" w:rsidTr="00430950">
        <w:trPr>
          <w:trHeight w:val="668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53311F" w:rsidP="00FA49D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6857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66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5792.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652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2672.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6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21.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53.22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69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94.38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.583</w:t>
            </w:r>
          </w:p>
        </w:tc>
      </w:tr>
      <w:tr w:rsidR="0053311F" w:rsidRPr="00430950" w:rsidTr="00430950">
        <w:trPr>
          <w:trHeight w:val="668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53311F" w:rsidP="00FA49D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B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80072.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9003.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7170.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2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52.93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4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96.37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379</w:t>
            </w:r>
          </w:p>
        </w:tc>
      </w:tr>
      <w:tr w:rsidR="0053311F" w:rsidRPr="00430950" w:rsidTr="00430950">
        <w:trPr>
          <w:trHeight w:val="668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53311F" w:rsidP="00FA49D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0381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19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69371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17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68194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14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25.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9.96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99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96.92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39</w:t>
            </w:r>
          </w:p>
        </w:tc>
      </w:tr>
      <w:tr w:rsidR="0053311F" w:rsidRPr="00430950" w:rsidTr="00430950">
        <w:trPr>
          <w:trHeight w:val="681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53311F" w:rsidP="00FA49D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B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80005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8893.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7605.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25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52.53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5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96.99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196</w:t>
            </w:r>
          </w:p>
        </w:tc>
      </w:tr>
      <w:tr w:rsidR="0053311F" w:rsidRPr="00430950" w:rsidTr="00430950">
        <w:trPr>
          <w:trHeight w:val="668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53311F" w:rsidP="00FA49D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4138.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18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3100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16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1860.6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14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21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52.98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36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96.92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046</w:t>
            </w:r>
          </w:p>
        </w:tc>
      </w:tr>
      <w:tr w:rsidR="0053311F" w:rsidRPr="00430950" w:rsidTr="00430950">
        <w:trPr>
          <w:trHeight w:val="681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53311F" w:rsidP="00FA49D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BP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80108.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6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9028.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8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77388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85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421.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53.302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27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</w:tcPr>
          <w:p w:rsidR="00FA49DD" w:rsidRPr="00430950" w:rsidRDefault="00FA49DD" w:rsidP="00FA49DD">
            <w:pPr>
              <w:jc w:val="center"/>
              <w:rPr>
                <w:rFonts w:ascii="Times New Roman" w:eastAsia="宋体" w:hAnsi="Times New Roman"/>
                <w:sz w:val="24"/>
                <w:szCs w:val="36"/>
              </w:rPr>
            </w:pP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96.604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±</w:t>
            </w:r>
            <w:r w:rsidRPr="00430950">
              <w:rPr>
                <w:rFonts w:ascii="Times New Roman" w:eastAsia="宋体" w:hAnsi="Times New Roman" w:hint="eastAsia"/>
                <w:color w:val="000000"/>
                <w:sz w:val="24"/>
                <w:szCs w:val="36"/>
              </w:rPr>
              <w:t>0.939</w:t>
            </w:r>
          </w:p>
        </w:tc>
      </w:tr>
    </w:tbl>
    <w:p w:rsidR="0054751B" w:rsidRPr="00430950" w:rsidRDefault="00D34049" w:rsidP="00D34049">
      <w:pPr>
        <w:ind w:firstLineChars="200" w:firstLine="560"/>
        <w:rPr>
          <w:rFonts w:ascii="Times New Roman" w:eastAsia="宋体" w:hAnsi="Times New Roman"/>
          <w:sz w:val="28"/>
          <w:szCs w:val="32"/>
        </w:rPr>
      </w:pPr>
      <w:r w:rsidRPr="00D34049">
        <w:rPr>
          <w:rFonts w:ascii="Times New Roman" w:eastAsia="宋体" w:hAnsi="Times New Roman"/>
          <w:sz w:val="28"/>
          <w:szCs w:val="32"/>
        </w:rPr>
        <w:t>Raw reads is the number of original reads obtained by sequencing; Clean reads is the number of high-quality reads obtained after quality control and splicing of the original sequence; Effective reads is the number of effective sequences filtered by clean reads; Average length is the average sequence length of the sample; GC (%) is the percentage of G and C type bases in the total bases; Effective (%) is the percentage of effective reads in raw reads.</w:t>
      </w:r>
    </w:p>
    <w:sectPr w:rsidR="0054751B" w:rsidRPr="00430950" w:rsidSect="00FA49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EF7" w:rsidRDefault="00022EF7" w:rsidP="00FA49DD">
      <w:r>
        <w:separator/>
      </w:r>
    </w:p>
  </w:endnote>
  <w:endnote w:type="continuationSeparator" w:id="0">
    <w:p w:rsidR="00022EF7" w:rsidRDefault="00022EF7" w:rsidP="00FA49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EF7" w:rsidRDefault="00022EF7" w:rsidP="00FA49DD">
      <w:r>
        <w:separator/>
      </w:r>
    </w:p>
  </w:footnote>
  <w:footnote w:type="continuationSeparator" w:id="0">
    <w:p w:rsidR="00022EF7" w:rsidRDefault="00022EF7" w:rsidP="00FA49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712F"/>
    <w:rsid w:val="0002160B"/>
    <w:rsid w:val="00022EF7"/>
    <w:rsid w:val="000D239C"/>
    <w:rsid w:val="001C7A9E"/>
    <w:rsid w:val="00332B94"/>
    <w:rsid w:val="00430950"/>
    <w:rsid w:val="0053311F"/>
    <w:rsid w:val="00546C32"/>
    <w:rsid w:val="0054751B"/>
    <w:rsid w:val="0055712F"/>
    <w:rsid w:val="007F2AD2"/>
    <w:rsid w:val="00867C33"/>
    <w:rsid w:val="009621C9"/>
    <w:rsid w:val="00A06E88"/>
    <w:rsid w:val="00C658EC"/>
    <w:rsid w:val="00CE09B7"/>
    <w:rsid w:val="00D17C33"/>
    <w:rsid w:val="00D34049"/>
    <w:rsid w:val="00FA4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9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9DD"/>
    <w:rPr>
      <w:sz w:val="18"/>
      <w:szCs w:val="18"/>
    </w:rPr>
  </w:style>
  <w:style w:type="table" w:styleId="a5">
    <w:name w:val="Table Grid"/>
    <w:basedOn w:val="a1"/>
    <w:uiPriority w:val="39"/>
    <w:rsid w:val="00FA4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1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q</dc:creator>
  <cp:keywords/>
  <dc:description/>
  <cp:lastModifiedBy>Administrator</cp:lastModifiedBy>
  <cp:revision>7</cp:revision>
  <dcterms:created xsi:type="dcterms:W3CDTF">2021-10-24T09:08:00Z</dcterms:created>
  <dcterms:modified xsi:type="dcterms:W3CDTF">2021-10-26T08:23:00Z</dcterms:modified>
</cp:coreProperties>
</file>